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67AE" w:rsidRPr="00897854" w:rsidRDefault="002467AE">
      <w:pPr>
        <w:rPr>
          <w:rFonts w:ascii="Times New Roman" w:hAnsi="Times New Roman" w:cs="Times New Roman"/>
          <w:lang w:val="en-US"/>
        </w:rPr>
      </w:pPr>
      <w:r w:rsidRPr="00897854">
        <w:rPr>
          <w:rFonts w:ascii="Times New Roman" w:hAnsi="Times New Roman" w:cs="Times New Roman"/>
          <w:lang w:val="en-US"/>
        </w:rPr>
        <w:t>Table 1S. Number of individuals (Minimum Number Known Alive</w:t>
      </w:r>
      <w:r w:rsidR="00815442" w:rsidRPr="00897854">
        <w:rPr>
          <w:rFonts w:ascii="Times New Roman" w:hAnsi="Times New Roman" w:cs="Times New Roman"/>
          <w:lang w:val="en-US"/>
        </w:rPr>
        <w:t>;</w:t>
      </w:r>
      <w:r w:rsidRPr="00897854">
        <w:rPr>
          <w:rFonts w:ascii="Times New Roman" w:hAnsi="Times New Roman" w:cs="Times New Roman"/>
          <w:lang w:val="en-US"/>
        </w:rPr>
        <w:t xml:space="preserve"> MNKA ) of </w:t>
      </w:r>
      <w:r w:rsidR="005A5FAA" w:rsidRPr="00897854">
        <w:rPr>
          <w:rFonts w:ascii="Times New Roman" w:hAnsi="Times New Roman" w:cs="Times New Roman"/>
          <w:lang w:val="en-US"/>
        </w:rPr>
        <w:t xml:space="preserve">(A) </w:t>
      </w:r>
      <w:r w:rsidRPr="00897854">
        <w:rPr>
          <w:rFonts w:ascii="Times New Roman" w:hAnsi="Times New Roman" w:cs="Times New Roman"/>
          <w:lang w:val="en-US"/>
        </w:rPr>
        <w:t>females</w:t>
      </w:r>
      <w:r w:rsidR="003C1C45">
        <w:rPr>
          <w:rFonts w:ascii="Times New Roman" w:hAnsi="Times New Roman" w:cs="Times New Roman"/>
          <w:lang w:val="en-US"/>
        </w:rPr>
        <w:t xml:space="preserve"> </w:t>
      </w:r>
      <w:r w:rsidR="005A5FAA" w:rsidRPr="00897854">
        <w:rPr>
          <w:rFonts w:ascii="Times New Roman" w:hAnsi="Times New Roman" w:cs="Times New Roman"/>
          <w:lang w:val="en-US"/>
        </w:rPr>
        <w:t xml:space="preserve">and (B) males </w:t>
      </w:r>
      <w:r w:rsidR="003C1C45">
        <w:rPr>
          <w:rFonts w:ascii="Times New Roman" w:hAnsi="Times New Roman" w:cs="Times New Roman"/>
          <w:lang w:val="en-US"/>
        </w:rPr>
        <w:t>of yellow-necked mice</w:t>
      </w:r>
      <w:r w:rsidRPr="00897854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897854">
        <w:rPr>
          <w:rFonts w:ascii="Times New Roman" w:hAnsi="Times New Roman" w:cs="Times New Roman"/>
          <w:i/>
          <w:lang w:val="en-US"/>
        </w:rPr>
        <w:t>Apodemusflavicolis</w:t>
      </w:r>
      <w:proofErr w:type="spellEnd"/>
      <w:r w:rsidRPr="00897854">
        <w:rPr>
          <w:rFonts w:ascii="Times New Roman" w:hAnsi="Times New Roman" w:cs="Times New Roman"/>
          <w:lang w:val="en-US"/>
        </w:rPr>
        <w:t>) live-trapped during the study along with SECR-based model estimates of the density (D)</w:t>
      </w:r>
      <w:r w:rsidR="00815442" w:rsidRPr="00897854">
        <w:rPr>
          <w:rFonts w:ascii="Times New Roman" w:hAnsi="Times New Roman" w:cs="Times New Roman"/>
          <w:lang w:val="en-US"/>
        </w:rPr>
        <w:t xml:space="preserve"> and</w:t>
      </w:r>
      <w:r w:rsidRPr="00897854">
        <w:rPr>
          <w:rFonts w:ascii="Times New Roman" w:hAnsi="Times New Roman" w:cs="Times New Roman"/>
          <w:lang w:val="en-US"/>
        </w:rPr>
        <w:t xml:space="preserve"> sigma (σ). Estimates are derived fr</w:t>
      </w:r>
      <w:r w:rsidR="00815442" w:rsidRPr="00897854">
        <w:rPr>
          <w:rFonts w:ascii="Times New Roman" w:hAnsi="Times New Roman" w:cs="Times New Roman"/>
          <w:lang w:val="en-US"/>
        </w:rPr>
        <w:t>om</w:t>
      </w:r>
      <w:r w:rsidRPr="00897854">
        <w:rPr>
          <w:rFonts w:ascii="Times New Roman" w:hAnsi="Times New Roman" w:cs="Times New Roman"/>
          <w:lang w:val="en-US"/>
        </w:rPr>
        <w:t xml:space="preserve"> model</w:t>
      </w:r>
      <w:r w:rsidR="00815442" w:rsidRPr="00897854">
        <w:rPr>
          <w:rFonts w:ascii="Times New Roman" w:hAnsi="Times New Roman" w:cs="Times New Roman"/>
          <w:lang w:val="en-US"/>
        </w:rPr>
        <w:t>s</w:t>
      </w:r>
      <w:r w:rsidRPr="00897854">
        <w:rPr>
          <w:rFonts w:ascii="Times New Roman" w:hAnsi="Times New Roman" w:cs="Times New Roman"/>
          <w:lang w:val="en-US"/>
        </w:rPr>
        <w:t xml:space="preserve"> that received the best support according to </w:t>
      </w:r>
      <w:proofErr w:type="spellStart"/>
      <w:r w:rsidRPr="00897854">
        <w:rPr>
          <w:rFonts w:ascii="Times New Roman" w:hAnsi="Times New Roman" w:cs="Times New Roman"/>
          <w:lang w:val="en-US"/>
        </w:rPr>
        <w:t>AICc</w:t>
      </w:r>
      <w:proofErr w:type="spellEnd"/>
      <w:r w:rsidRPr="00897854">
        <w:rPr>
          <w:rFonts w:ascii="Times New Roman" w:hAnsi="Times New Roman" w:cs="Times New Roman"/>
          <w:lang w:val="en-US"/>
        </w:rPr>
        <w:t xml:space="preserve"> (see the main article for details). Parameter </w:t>
      </w:r>
      <w:r w:rsidRPr="00897854">
        <w:rPr>
          <w:rFonts w:ascii="Times New Roman" w:hAnsi="Times New Roman" w:cs="Times New Roman"/>
          <w:i/>
          <w:lang w:val="en-US"/>
        </w:rPr>
        <w:t>k</w:t>
      </w:r>
      <w:r w:rsidRPr="00897854">
        <w:rPr>
          <w:rFonts w:ascii="Times New Roman" w:hAnsi="Times New Roman" w:cs="Times New Roman"/>
          <w:lang w:val="en-US"/>
        </w:rPr>
        <w:t xml:space="preserve"> was esti</w:t>
      </w:r>
      <w:r w:rsidR="00815442" w:rsidRPr="00897854">
        <w:rPr>
          <w:rFonts w:ascii="Times New Roman" w:hAnsi="Times New Roman" w:cs="Times New Roman"/>
          <w:lang w:val="en-US"/>
        </w:rPr>
        <w:t>mated post-hoc based on D and σ</w:t>
      </w:r>
      <w:r w:rsidRPr="00897854">
        <w:rPr>
          <w:rFonts w:ascii="Times New Roman" w:hAnsi="Times New Roman" w:cs="Times New Roman"/>
          <w:lang w:val="en-US"/>
        </w:rPr>
        <w:t xml:space="preserve"> estimates. </w:t>
      </w:r>
    </w:p>
    <w:p w:rsidR="005A5FAA" w:rsidRPr="00897854" w:rsidRDefault="005A5FAA" w:rsidP="005A5FAA">
      <w:pPr>
        <w:contextualSpacing/>
        <w:rPr>
          <w:rFonts w:ascii="Times New Roman" w:hAnsi="Times New Roman" w:cs="Times New Roman"/>
          <w:lang w:val="en-US"/>
        </w:rPr>
      </w:pPr>
      <w:r w:rsidRPr="00897854">
        <w:rPr>
          <w:rFonts w:ascii="Times New Roman" w:hAnsi="Times New Roman" w:cs="Times New Roman"/>
          <w:lang w:val="en-US"/>
        </w:rPr>
        <w:t>A) Females</w:t>
      </w:r>
    </w:p>
    <w:tbl>
      <w:tblPr>
        <w:tblStyle w:val="Tabela-Siatka"/>
        <w:tblW w:w="5920" w:type="dxa"/>
        <w:tblLayout w:type="fixed"/>
        <w:tblLook w:val="04A0"/>
      </w:tblPr>
      <w:tblGrid>
        <w:gridCol w:w="675"/>
        <w:gridCol w:w="1182"/>
        <w:gridCol w:w="661"/>
        <w:gridCol w:w="992"/>
        <w:gridCol w:w="851"/>
        <w:gridCol w:w="850"/>
        <w:gridCol w:w="709"/>
      </w:tblGrid>
      <w:tr w:rsidR="005A5FAA" w:rsidRPr="00897854" w:rsidTr="005A5FAA">
        <w:tc>
          <w:tcPr>
            <w:tcW w:w="675" w:type="dxa"/>
          </w:tcPr>
          <w:p w:rsidR="005A5FAA" w:rsidRPr="00897854" w:rsidRDefault="005A5FAA" w:rsidP="00445914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Year</w:t>
            </w:r>
          </w:p>
        </w:tc>
        <w:tc>
          <w:tcPr>
            <w:tcW w:w="1182" w:type="dxa"/>
          </w:tcPr>
          <w:p w:rsidR="005A5FAA" w:rsidRPr="00897854" w:rsidRDefault="005A5FAA" w:rsidP="00445914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Month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Site</w:t>
            </w:r>
          </w:p>
        </w:tc>
        <w:tc>
          <w:tcPr>
            <w:tcW w:w="992" w:type="dxa"/>
          </w:tcPr>
          <w:p w:rsidR="005A5FAA" w:rsidRPr="00897854" w:rsidRDefault="005A5FAA" w:rsidP="00445914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MNKA</w:t>
            </w:r>
          </w:p>
        </w:tc>
        <w:tc>
          <w:tcPr>
            <w:tcW w:w="851" w:type="dxa"/>
          </w:tcPr>
          <w:p w:rsidR="005A5FAA" w:rsidRPr="00897854" w:rsidRDefault="005A5FAA" w:rsidP="00445914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 xml:space="preserve">D </w:t>
            </w:r>
          </w:p>
        </w:tc>
        <w:tc>
          <w:tcPr>
            <w:tcW w:w="850" w:type="dxa"/>
          </w:tcPr>
          <w:p w:rsidR="005A5FAA" w:rsidRPr="00897854" w:rsidRDefault="005A5FAA" w:rsidP="00445914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σ</w:t>
            </w:r>
          </w:p>
        </w:tc>
        <w:tc>
          <w:tcPr>
            <w:tcW w:w="709" w:type="dxa"/>
          </w:tcPr>
          <w:p w:rsidR="005A5FAA" w:rsidRPr="00897854" w:rsidRDefault="005A5FAA" w:rsidP="0044591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97854">
              <w:rPr>
                <w:rFonts w:ascii="Times New Roman" w:hAnsi="Times New Roman" w:cs="Times New Roman"/>
                <w:i/>
                <w:lang w:val="en-US"/>
              </w:rPr>
              <w:t>k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June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83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77.53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8.28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2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July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83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69.95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7.98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6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August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83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5.03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3.93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4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September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83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5.79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1.45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1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June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42.59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1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July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40.97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8.35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3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August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9.31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3.64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9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September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33.83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4.09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1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July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.14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2.96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8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August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33.15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2.36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1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September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5.28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6.41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4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June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69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43.72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5.98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9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July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69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39.05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7.08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4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August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69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4.06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2.24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5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September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69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8.29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0.93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8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June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59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7.28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0.38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8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July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59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30.66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1.24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2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August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59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7.01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3.06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3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September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59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1.1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3.01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9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June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93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5.38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1.21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3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July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93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9.09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7.24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5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August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93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8.08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4.14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0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September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93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7.31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4.55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6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June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95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7.23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7.29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8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July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95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36.94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9.59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8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August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95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6.51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0.52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4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September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95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.89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4.28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1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June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82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5.08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1.28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3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July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82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1.73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6.57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7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August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82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8.44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8.6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4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September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182</w:t>
            </w:r>
          </w:p>
        </w:tc>
        <w:tc>
          <w:tcPr>
            <w:tcW w:w="992" w:type="dxa"/>
          </w:tcPr>
          <w:p w:rsidR="005A5FAA" w:rsidRPr="00897854" w:rsidRDefault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6.09</w:t>
            </w:r>
          </w:p>
        </w:tc>
        <w:tc>
          <w:tcPr>
            <w:tcW w:w="850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.13</w:t>
            </w:r>
          </w:p>
        </w:tc>
        <w:tc>
          <w:tcPr>
            <w:tcW w:w="709" w:type="dxa"/>
          </w:tcPr>
          <w:p w:rsidR="005A5FAA" w:rsidRPr="00897854" w:rsidRDefault="005A5FAA" w:rsidP="009009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9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1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5A5FAA" w:rsidRPr="00897854" w:rsidRDefault="008B64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0.32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3.81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1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5A5FAA" w:rsidRPr="00897854" w:rsidRDefault="008B64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6.31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9.48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1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5A5FAA" w:rsidRPr="00897854" w:rsidRDefault="008B64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4.87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1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5A5FAA" w:rsidRPr="00897854" w:rsidRDefault="008B64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1.02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1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992" w:type="dxa"/>
          </w:tcPr>
          <w:p w:rsidR="005A5FAA" w:rsidRPr="00897854" w:rsidRDefault="008B64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6.31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3.01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1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92" w:type="dxa"/>
          </w:tcPr>
          <w:p w:rsidR="005A5FAA" w:rsidRPr="00897854" w:rsidRDefault="008B64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.55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1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992" w:type="dxa"/>
          </w:tcPr>
          <w:p w:rsidR="005A5FAA" w:rsidRPr="00897854" w:rsidRDefault="008B64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.41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1</w:t>
            </w:r>
          </w:p>
        </w:tc>
        <w:tc>
          <w:tcPr>
            <w:tcW w:w="1182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992" w:type="dxa"/>
          </w:tcPr>
          <w:p w:rsidR="005A5FAA" w:rsidRPr="00897854" w:rsidRDefault="008B64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.86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67.84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8.15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44.37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0.21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8.1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.39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.72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.28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lastRenderedPageBreak/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5.23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.47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.84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0.01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.63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1.16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.26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4.04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.33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0.14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.01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.83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.64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.15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8.18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7.95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.64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5.98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1.32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0.16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.45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9.71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9.55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.03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7.18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2.73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.3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.29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7.96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46.31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.96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9.96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4.59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0.75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49.41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9.97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8.15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3.28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.11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.04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5.53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2.56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7.76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992" w:type="dxa"/>
          </w:tcPr>
          <w:p w:rsidR="005A5FAA" w:rsidRPr="00897854" w:rsidRDefault="00D677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8.83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.88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5A5FAA" w:rsidRPr="00897854" w:rsidRDefault="00DE43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8.36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5A5FAA" w:rsidRPr="00897854" w:rsidRDefault="00DE43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4.57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.01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5A5FAA" w:rsidRPr="00897854" w:rsidRDefault="00DE43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.48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.82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5A5FAA" w:rsidRPr="00897854" w:rsidRDefault="00DE43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4.17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992" w:type="dxa"/>
          </w:tcPr>
          <w:p w:rsidR="005A5FAA" w:rsidRPr="00897854" w:rsidRDefault="00DE43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5A5FAA" w:rsidRPr="00897854" w:rsidRDefault="005B4E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.54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5A5FAA" w:rsidRPr="00897854" w:rsidRDefault="005B4E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4.15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5A5FAA" w:rsidRPr="00897854" w:rsidRDefault="005B4E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5.73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6.37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5A5FAA" w:rsidRPr="00897854" w:rsidRDefault="005B4E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4.35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9.39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5A5FAA" w:rsidRPr="00897854" w:rsidRDefault="005B4E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.83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5A5FAA" w:rsidRPr="00897854" w:rsidRDefault="005B4E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6.06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5A5FAA" w:rsidRPr="00897854" w:rsidRDefault="005B4E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.15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992" w:type="dxa"/>
          </w:tcPr>
          <w:p w:rsidR="005A5FAA" w:rsidRPr="00897854" w:rsidRDefault="005B4E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8.48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6.89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992" w:type="dxa"/>
          </w:tcPr>
          <w:p w:rsidR="005A5FAA" w:rsidRPr="00897854" w:rsidRDefault="005B4E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.58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992" w:type="dxa"/>
          </w:tcPr>
          <w:p w:rsidR="005A5FAA" w:rsidRPr="00897854" w:rsidRDefault="005B4E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992" w:type="dxa"/>
          </w:tcPr>
          <w:p w:rsidR="005A5FAA" w:rsidRPr="00897854" w:rsidRDefault="005B4E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7.92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.53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5A5FAA" w:rsidRPr="00897854" w:rsidTr="005A5FAA">
        <w:tc>
          <w:tcPr>
            <w:tcW w:w="675" w:type="dxa"/>
          </w:tcPr>
          <w:p w:rsidR="005A5FAA" w:rsidRPr="00897854" w:rsidRDefault="005A5FAA" w:rsidP="009009DA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5A5FAA" w:rsidRPr="00897854" w:rsidRDefault="005A5FA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 w:rsidP="0044591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992" w:type="dxa"/>
          </w:tcPr>
          <w:p w:rsidR="005A5FAA" w:rsidRPr="00897854" w:rsidRDefault="005B4E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5.16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.63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</w:tbl>
    <w:p w:rsidR="005A5FAA" w:rsidRPr="00897854" w:rsidRDefault="005A5FAA" w:rsidP="005A5FAA">
      <w:pPr>
        <w:rPr>
          <w:rFonts w:ascii="Times New Roman" w:hAnsi="Times New Roman" w:cs="Times New Roman"/>
          <w:lang w:val="en-US"/>
        </w:rPr>
      </w:pPr>
    </w:p>
    <w:p w:rsidR="005A5FAA" w:rsidRPr="00897854" w:rsidRDefault="005A5FAA" w:rsidP="005A5FAA">
      <w:pPr>
        <w:rPr>
          <w:rFonts w:ascii="Times New Roman" w:hAnsi="Times New Roman" w:cs="Times New Roman"/>
          <w:lang w:val="en-US"/>
        </w:rPr>
      </w:pPr>
      <w:r w:rsidRPr="00897854">
        <w:rPr>
          <w:rFonts w:ascii="Times New Roman" w:hAnsi="Times New Roman" w:cs="Times New Roman"/>
          <w:lang w:val="en-US"/>
        </w:rPr>
        <w:t>B) Males</w:t>
      </w:r>
    </w:p>
    <w:tbl>
      <w:tblPr>
        <w:tblStyle w:val="Tabela-Siatka"/>
        <w:tblW w:w="5920" w:type="dxa"/>
        <w:tblLayout w:type="fixed"/>
        <w:tblLook w:val="04A0"/>
      </w:tblPr>
      <w:tblGrid>
        <w:gridCol w:w="675"/>
        <w:gridCol w:w="1182"/>
        <w:gridCol w:w="661"/>
        <w:gridCol w:w="992"/>
        <w:gridCol w:w="851"/>
        <w:gridCol w:w="850"/>
        <w:gridCol w:w="709"/>
      </w:tblGrid>
      <w:tr w:rsidR="005A5FAA" w:rsidRPr="00897854" w:rsidTr="00897854">
        <w:tc>
          <w:tcPr>
            <w:tcW w:w="675" w:type="dxa"/>
          </w:tcPr>
          <w:p w:rsidR="005A5FAA" w:rsidRPr="00897854" w:rsidRDefault="005A5FAA" w:rsidP="00445914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Year</w:t>
            </w:r>
          </w:p>
        </w:tc>
        <w:tc>
          <w:tcPr>
            <w:tcW w:w="1182" w:type="dxa"/>
          </w:tcPr>
          <w:p w:rsidR="005A5FAA" w:rsidRPr="00897854" w:rsidRDefault="005A5FAA" w:rsidP="00445914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Month</w:t>
            </w:r>
          </w:p>
        </w:tc>
        <w:tc>
          <w:tcPr>
            <w:tcW w:w="661" w:type="dxa"/>
          </w:tcPr>
          <w:p w:rsidR="005A5FAA" w:rsidRPr="00897854" w:rsidRDefault="005A5FAA" w:rsidP="00445914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Site</w:t>
            </w:r>
          </w:p>
        </w:tc>
        <w:tc>
          <w:tcPr>
            <w:tcW w:w="992" w:type="dxa"/>
          </w:tcPr>
          <w:p w:rsidR="005A5FAA" w:rsidRPr="00897854" w:rsidRDefault="005A5FAA" w:rsidP="00445914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MNKA</w:t>
            </w:r>
          </w:p>
        </w:tc>
        <w:tc>
          <w:tcPr>
            <w:tcW w:w="851" w:type="dxa"/>
          </w:tcPr>
          <w:p w:rsidR="005A5FAA" w:rsidRPr="00897854" w:rsidRDefault="005A5FAA" w:rsidP="00445914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 xml:space="preserve">D </w:t>
            </w:r>
          </w:p>
        </w:tc>
        <w:tc>
          <w:tcPr>
            <w:tcW w:w="850" w:type="dxa"/>
          </w:tcPr>
          <w:p w:rsidR="005A5FAA" w:rsidRPr="00897854" w:rsidRDefault="005A5FAA" w:rsidP="00445914">
            <w:pPr>
              <w:rPr>
                <w:rFonts w:ascii="Times New Roman" w:hAnsi="Times New Roman" w:cs="Times New Roman"/>
                <w:lang w:val="en-US"/>
              </w:rPr>
            </w:pPr>
            <w:r w:rsidRPr="00897854">
              <w:rPr>
                <w:rFonts w:ascii="Times New Roman" w:hAnsi="Times New Roman" w:cs="Times New Roman"/>
                <w:lang w:val="en-US"/>
              </w:rPr>
              <w:t>σ</w:t>
            </w:r>
          </w:p>
        </w:tc>
        <w:tc>
          <w:tcPr>
            <w:tcW w:w="709" w:type="dxa"/>
          </w:tcPr>
          <w:p w:rsidR="005A5FAA" w:rsidRPr="00897854" w:rsidRDefault="005A5FAA" w:rsidP="0044591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97854">
              <w:rPr>
                <w:rFonts w:ascii="Times New Roman" w:hAnsi="Times New Roman" w:cs="Times New Roman"/>
                <w:i/>
                <w:lang w:val="en-US"/>
              </w:rPr>
              <w:t>k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5A5FAA" w:rsidRPr="00897854" w:rsidRDefault="00445914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62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5A5FAA" w:rsidRPr="00897854" w:rsidRDefault="00445914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9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5A5FAA" w:rsidRPr="00897854" w:rsidRDefault="00445914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4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5A5FAA" w:rsidRPr="00897854" w:rsidRDefault="00445914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992" w:type="dxa"/>
          </w:tcPr>
          <w:p w:rsidR="005A5FAA" w:rsidRPr="00897854" w:rsidRDefault="00445914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42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8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992" w:type="dxa"/>
          </w:tcPr>
          <w:p w:rsidR="005A5FAA" w:rsidRPr="00897854" w:rsidRDefault="00445914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992" w:type="dxa"/>
          </w:tcPr>
          <w:p w:rsidR="005A5FAA" w:rsidRPr="00897854" w:rsidRDefault="00445914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6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3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5A5FAA" w:rsidRPr="00897854" w:rsidRDefault="00445914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5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8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5A5FAA" w:rsidRPr="00897854" w:rsidRDefault="00445914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3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5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5A5FAA" w:rsidRPr="00897854" w:rsidRDefault="00445914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1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5A5FAA" w:rsidRPr="00897854" w:rsidRDefault="00445914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3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3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5A5FAA" w:rsidRPr="00897854" w:rsidRDefault="00445914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59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5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5A5FAA" w:rsidRPr="00897854" w:rsidRDefault="00445914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51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8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5A5FAA" w:rsidRPr="00897854" w:rsidRDefault="00445914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8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5A5FAA" w:rsidRPr="00897854" w:rsidRDefault="00445914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2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7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4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992" w:type="dxa"/>
          </w:tcPr>
          <w:p w:rsidR="005A5FAA" w:rsidRPr="00897854" w:rsidRDefault="00445914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6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5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992" w:type="dxa"/>
          </w:tcPr>
          <w:p w:rsidR="005A5FAA" w:rsidRPr="00897854" w:rsidRDefault="00637BD9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45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992" w:type="dxa"/>
          </w:tcPr>
          <w:p w:rsidR="00637BD9" w:rsidRPr="00897854" w:rsidRDefault="00637BD9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3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3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992" w:type="dxa"/>
          </w:tcPr>
          <w:p w:rsidR="005A5FAA" w:rsidRPr="00897854" w:rsidRDefault="00637BD9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9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3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992" w:type="dxa"/>
          </w:tcPr>
          <w:p w:rsidR="005A5FAA" w:rsidRPr="00897854" w:rsidRDefault="00637BD9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49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6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992" w:type="dxa"/>
          </w:tcPr>
          <w:p w:rsidR="005A5FAA" w:rsidRPr="00897854" w:rsidRDefault="00637BD9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9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3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2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992" w:type="dxa"/>
          </w:tcPr>
          <w:p w:rsidR="005A5FAA" w:rsidRPr="00897854" w:rsidRDefault="00637BD9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8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992" w:type="dxa"/>
          </w:tcPr>
          <w:p w:rsidR="005A5FAA" w:rsidRPr="00897854" w:rsidRDefault="00637BD9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992" w:type="dxa"/>
          </w:tcPr>
          <w:p w:rsidR="005A5FAA" w:rsidRPr="00897854" w:rsidRDefault="00637BD9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6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992" w:type="dxa"/>
          </w:tcPr>
          <w:p w:rsidR="005A5FAA" w:rsidRPr="00897854" w:rsidRDefault="00637BD9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2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7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992" w:type="dxa"/>
          </w:tcPr>
          <w:p w:rsidR="005A5FAA" w:rsidRPr="00897854" w:rsidRDefault="00637BD9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7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992" w:type="dxa"/>
          </w:tcPr>
          <w:p w:rsidR="005A5FAA" w:rsidRPr="00897854" w:rsidRDefault="00637BD9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4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4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92" w:type="dxa"/>
          </w:tcPr>
          <w:p w:rsidR="005A5FAA" w:rsidRPr="00897854" w:rsidRDefault="00637BD9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92" w:type="dxa"/>
          </w:tcPr>
          <w:p w:rsidR="005A5FAA" w:rsidRPr="00897854" w:rsidRDefault="00637BD9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3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92" w:type="dxa"/>
          </w:tcPr>
          <w:p w:rsidR="005A5FAA" w:rsidRPr="00897854" w:rsidRDefault="00637BD9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3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3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5A5FAA" w:rsidRPr="00897854" w:rsidTr="00897854">
        <w:tc>
          <w:tcPr>
            <w:tcW w:w="675" w:type="dxa"/>
          </w:tcPr>
          <w:p w:rsidR="005A5FAA" w:rsidRPr="005A5FAA" w:rsidRDefault="005A5FAA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5A5FA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</w:t>
            </w:r>
          </w:p>
        </w:tc>
        <w:tc>
          <w:tcPr>
            <w:tcW w:w="1182" w:type="dxa"/>
            <w:vAlign w:val="bottom"/>
          </w:tcPr>
          <w:p w:rsidR="005A5FAA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92" w:type="dxa"/>
          </w:tcPr>
          <w:p w:rsidR="005A5FAA" w:rsidRPr="00897854" w:rsidRDefault="00637BD9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51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4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850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04</w:t>
            </w:r>
          </w:p>
        </w:tc>
        <w:tc>
          <w:tcPr>
            <w:tcW w:w="709" w:type="dxa"/>
            <w:vAlign w:val="bottom"/>
          </w:tcPr>
          <w:p w:rsidR="005A5FAA" w:rsidRPr="00897854" w:rsidRDefault="005A5FA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 w:rsidR="00F072F0" w:rsidRPr="00897854"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897854" w:rsidRPr="00897854" w:rsidRDefault="008B649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897854" w:rsidRPr="00897854" w:rsidRDefault="008B649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897854" w:rsidRPr="00897854" w:rsidRDefault="008B649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897854" w:rsidRPr="00897854" w:rsidRDefault="008B649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992" w:type="dxa"/>
          </w:tcPr>
          <w:p w:rsidR="00897854" w:rsidRPr="00897854" w:rsidRDefault="008B649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992" w:type="dxa"/>
          </w:tcPr>
          <w:p w:rsidR="00897854" w:rsidRPr="00897854" w:rsidRDefault="008B649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992" w:type="dxa"/>
          </w:tcPr>
          <w:p w:rsidR="00897854" w:rsidRPr="00897854" w:rsidRDefault="008B649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92" w:type="dxa"/>
          </w:tcPr>
          <w:p w:rsidR="00897854" w:rsidRPr="00897854" w:rsidRDefault="008B649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92" w:type="dxa"/>
          </w:tcPr>
          <w:p w:rsidR="00897854" w:rsidRPr="00897854" w:rsidRDefault="002D7324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9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6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5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4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5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4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02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92" w:type="dxa"/>
          </w:tcPr>
          <w:p w:rsidR="00897854" w:rsidRPr="00897854" w:rsidRDefault="00D6776A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897854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5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897854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897854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</w:tcPr>
          <w:p w:rsidR="00897854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992" w:type="dxa"/>
          </w:tcPr>
          <w:p w:rsidR="00897854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897854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897854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92" w:type="dxa"/>
          </w:tcPr>
          <w:p w:rsidR="00897854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897854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897854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897854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2" w:type="dxa"/>
          </w:tcPr>
          <w:p w:rsidR="00897854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992" w:type="dxa"/>
          </w:tcPr>
          <w:p w:rsidR="00897854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992" w:type="dxa"/>
          </w:tcPr>
          <w:p w:rsidR="00897854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992" w:type="dxa"/>
          </w:tcPr>
          <w:p w:rsidR="00897854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992" w:type="dxa"/>
          </w:tcPr>
          <w:p w:rsidR="00897854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04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ne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992" w:type="dxa"/>
          </w:tcPr>
          <w:p w:rsidR="00897854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992" w:type="dxa"/>
          </w:tcPr>
          <w:p w:rsidR="00897854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92" w:type="dxa"/>
          </w:tcPr>
          <w:p w:rsidR="00897854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July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92" w:type="dxa"/>
          </w:tcPr>
          <w:p w:rsidR="003B47C5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bookmarkStart w:id="0" w:name="_GoBack"/>
            <w:bookmarkEnd w:id="0"/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897854" w:rsidRPr="00897854" w:rsidTr="00897854">
        <w:tc>
          <w:tcPr>
            <w:tcW w:w="675" w:type="dxa"/>
          </w:tcPr>
          <w:p w:rsidR="00897854" w:rsidRPr="00897854" w:rsidRDefault="00897854" w:rsidP="0044591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78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1182" w:type="dxa"/>
            <w:vAlign w:val="bottom"/>
          </w:tcPr>
          <w:p w:rsidR="00897854" w:rsidRPr="00897854" w:rsidRDefault="008978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7854">
              <w:rPr>
                <w:rFonts w:ascii="Times New Roman" w:hAnsi="Times New Roman" w:cs="Times New Roman"/>
                <w:color w:val="000000"/>
              </w:rPr>
              <w:t>September</w:t>
            </w:r>
            <w:proofErr w:type="spellEnd"/>
          </w:p>
        </w:tc>
        <w:tc>
          <w:tcPr>
            <w:tcW w:w="66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92" w:type="dxa"/>
          </w:tcPr>
          <w:p w:rsidR="00897854" w:rsidRPr="00897854" w:rsidRDefault="003B47C5" w:rsidP="004459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850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709" w:type="dxa"/>
            <w:vAlign w:val="bottom"/>
          </w:tcPr>
          <w:p w:rsidR="00897854" w:rsidRPr="00897854" w:rsidRDefault="0089785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9785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9785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</w:tbl>
    <w:p w:rsidR="005A5FAA" w:rsidRPr="00897854" w:rsidRDefault="005A5FAA">
      <w:pPr>
        <w:rPr>
          <w:rFonts w:ascii="Times New Roman" w:hAnsi="Times New Roman" w:cs="Times New Roman"/>
          <w:lang w:val="en-US"/>
        </w:rPr>
      </w:pPr>
    </w:p>
    <w:sectPr w:rsidR="005A5FAA" w:rsidRPr="00897854" w:rsidSect="009243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2E3253"/>
    <w:multiLevelType w:val="hybridMultilevel"/>
    <w:tmpl w:val="0568D344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41370D"/>
    <w:rsid w:val="002467AE"/>
    <w:rsid w:val="002D7324"/>
    <w:rsid w:val="003B47C5"/>
    <w:rsid w:val="003C1C45"/>
    <w:rsid w:val="0041370D"/>
    <w:rsid w:val="00445914"/>
    <w:rsid w:val="005A5FAA"/>
    <w:rsid w:val="005B4EC1"/>
    <w:rsid w:val="00637BD9"/>
    <w:rsid w:val="00815442"/>
    <w:rsid w:val="00897854"/>
    <w:rsid w:val="008B649A"/>
    <w:rsid w:val="009009DA"/>
    <w:rsid w:val="009243CD"/>
    <w:rsid w:val="009D075E"/>
    <w:rsid w:val="00D6776A"/>
    <w:rsid w:val="00DE43F3"/>
    <w:rsid w:val="00F072F0"/>
    <w:rsid w:val="00F636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243C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467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8154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15442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5A5F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46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8154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15442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5A5FA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994</Words>
  <Characters>5965</Characters>
  <Application>Microsoft Office Word</Application>
  <DocSecurity>0</DocSecurity>
  <Lines>49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Michal Bogdziewicz</cp:lastModifiedBy>
  <cp:revision>10</cp:revision>
  <dcterms:created xsi:type="dcterms:W3CDTF">2016-08-30T09:29:00Z</dcterms:created>
  <dcterms:modified xsi:type="dcterms:W3CDTF">2016-08-31T07:01:00Z</dcterms:modified>
</cp:coreProperties>
</file>